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0836F" w14:textId="1CB39CD1" w:rsidR="00765FBC" w:rsidRPr="009903A5" w:rsidRDefault="00765FBC" w:rsidP="00765FBC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F010CB">
        <w:rPr>
          <w:rFonts w:asciiTheme="minorHAnsi" w:hAnsiTheme="minorHAnsi" w:cstheme="minorHAnsi"/>
          <w:lang w:val="en-US"/>
        </w:rPr>
        <w:t>51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9F0A72">
        <w:rPr>
          <w:rFonts w:asciiTheme="minorHAnsi" w:hAnsiTheme="minorHAnsi" w:cstheme="minorHAnsi"/>
          <w:lang w:val="en-US"/>
        </w:rPr>
        <w:t>Table.</w:t>
      </w:r>
      <w:r w:rsidR="009F0A72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0F2F29DF" w14:textId="77777777" w:rsidR="00765FBC" w:rsidRPr="007A7424" w:rsidRDefault="00765FBC" w:rsidP="00765FBC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765FBC" w:rsidRPr="00552AC0" w14:paraId="26A3AF77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F65FCE5" w14:textId="77777777" w:rsidR="00765FBC" w:rsidRPr="007A7424" w:rsidRDefault="00765FBC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ofosbuvir + daclatasvir compared with standard care for COVID-19</w:t>
            </w:r>
          </w:p>
        </w:tc>
      </w:tr>
      <w:tr w:rsidR="00765FBC" w:rsidRPr="00552AC0" w14:paraId="3C6DE203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08F2CA3" w14:textId="77777777" w:rsidR="00765FBC" w:rsidRPr="007A7424" w:rsidRDefault="00765FBC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3FB06333" w14:textId="77777777" w:rsidR="00765FBC" w:rsidRPr="007A7424" w:rsidRDefault="00765FBC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6CDA6A46" w14:textId="77777777" w:rsidR="00765FBC" w:rsidRPr="007A7424" w:rsidRDefault="00765FBC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765FB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Sofosbuvir + daclatasvir</w:t>
            </w:r>
          </w:p>
          <w:p w14:paraId="122BFBF7" w14:textId="77777777" w:rsidR="00765FBC" w:rsidRPr="007A7424" w:rsidRDefault="00765FBC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765FBC" w:rsidRPr="00E257E8" w14:paraId="24D08A32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E84582B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1637439D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1299747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39D764E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AD05D50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6988AC6" w14:textId="77777777" w:rsidR="00765FBC" w:rsidRPr="00E257E8" w:rsidRDefault="00765FBC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510970F" w14:textId="77777777" w:rsidR="00765FBC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87FFF14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6979EE" w14:textId="77777777" w:rsidR="00765FBC" w:rsidRDefault="00765FBC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6778D3A" w14:textId="77777777" w:rsidR="00765FBC" w:rsidRDefault="00765FBC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6371EE51" w14:textId="77777777" w:rsidR="00765FBC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765FBC" w:rsidRPr="00262281" w14:paraId="4F1226A9" w14:textId="77777777" w:rsidTr="00996A28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F5261CC" w14:textId="77777777" w:rsidR="00765FBC" w:rsidRPr="00E257E8" w:rsidRDefault="00765FBC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67ED3CF" w14:textId="77777777" w:rsidR="00765FBC" w:rsidRPr="008510A3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k with standard care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A907A0E" w14:textId="77777777" w:rsidR="00765FBC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63A713FF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ofosbuvir + daclatasvir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BB6FE39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643895A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7F927D2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C79933C" w14:textId="77777777" w:rsidR="00765FBC" w:rsidRPr="00E257E8" w:rsidRDefault="00765FBC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765FBC" w:rsidRPr="00552AC0" w14:paraId="7A9E000C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661EE46" w14:textId="77777777" w:rsidR="00765FBC" w:rsidRPr="00FD1A02" w:rsidRDefault="00765FBC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75FEB4D7" w14:textId="77777777" w:rsidR="00765FBC" w:rsidRPr="00FD1A02" w:rsidRDefault="00765FBC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76C8BE6" w14:textId="77777777" w:rsidR="00765FBC" w:rsidRPr="004F69ED" w:rsidRDefault="00765FBC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52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A3FD0B2" w14:textId="77777777" w:rsidR="00765FBC" w:rsidRPr="004F69ED" w:rsidRDefault="00765FBC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D3603D8" w14:textId="77777777" w:rsidR="00765FBC" w:rsidRPr="004F69ED" w:rsidRDefault="00765FBC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1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4C3E64BD" w14:textId="77777777" w:rsidR="00765FBC" w:rsidRPr="004F69ED" w:rsidRDefault="00765FBC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0AB7676" w14:textId="77777777" w:rsidR="00765FBC" w:rsidRPr="004F69ED" w:rsidRDefault="00765FBC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CEC5181" w14:textId="77777777" w:rsidR="00765FBC" w:rsidRPr="004F69ED" w:rsidRDefault="00765FBC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FF8407" w14:textId="77777777" w:rsidR="00765FBC" w:rsidRPr="004F69ED" w:rsidRDefault="00765FBC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5578C2EE" w14:textId="77777777" w:rsidR="00765FBC" w:rsidRPr="004F69ED" w:rsidRDefault="00765FBC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DAFBC1" w14:textId="77777777" w:rsidR="00765FBC" w:rsidRPr="00F010CB" w:rsidRDefault="00765FBC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010CB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F010CB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F010CB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F010CB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F8E60B" w14:textId="77777777" w:rsidR="00765FBC" w:rsidRPr="004F69ED" w:rsidRDefault="00765FBC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765FBC" w:rsidRPr="00552AC0" w14:paraId="394B9A44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A74B436" w14:textId="77777777" w:rsidR="00765FBC" w:rsidRPr="004F69ED" w:rsidRDefault="00765FBC" w:rsidP="00765F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 month after discharg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A324C2B" w14:textId="77777777" w:rsidR="00765FBC" w:rsidRPr="004F69ED" w:rsidRDefault="00765FBC" w:rsidP="00765FB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52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6A0CB36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1A0BC4C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1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2E6475BE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F05D476" w14:textId="77777777" w:rsidR="00765FBC" w:rsidRPr="004F69ED" w:rsidRDefault="00765FBC" w:rsidP="00765FBC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DB495EB" w14:textId="77777777" w:rsidR="00765FBC" w:rsidRPr="004F69ED" w:rsidRDefault="00765FBC" w:rsidP="00765FBC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E85D86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5458889D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37DCBF2" w14:textId="77777777" w:rsidR="00765FBC" w:rsidRPr="00F010CB" w:rsidRDefault="00765FBC" w:rsidP="00765FB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010CB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F010CB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F010CB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F010CB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C05E5BE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ly mortality</w:t>
            </w:r>
          </w:p>
        </w:tc>
      </w:tr>
      <w:tr w:rsidR="00765FBC" w:rsidRPr="00552AC0" w14:paraId="55F98D54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6A0071" w14:textId="77777777" w:rsidR="00765FBC" w:rsidRPr="00765FBC" w:rsidRDefault="00765FBC" w:rsidP="00765FBC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19FAB72" w14:textId="77777777" w:rsidR="00765FBC" w:rsidRPr="004F69ED" w:rsidRDefault="00765FBC" w:rsidP="00765FB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12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580F753" w14:textId="77777777" w:rsidR="00765FBC" w:rsidRPr="00765FBC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91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F9D0CDC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703285E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0F306CD4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CBA9DA" w14:textId="77777777" w:rsidR="00765FBC" w:rsidRPr="00F010CB" w:rsidRDefault="00765FBC" w:rsidP="00765FB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010CB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F010CB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F010CB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F010CB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F010C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3FE9CF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765FBC" w:rsidRPr="00552AC0" w14:paraId="71D88DA4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1AFB544" w14:textId="77777777" w:rsidR="00765FBC" w:rsidRPr="00FD1284" w:rsidRDefault="00765FBC" w:rsidP="00765FB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CC9E52B" w14:textId="77777777" w:rsidR="00765FBC" w:rsidRPr="004F69ED" w:rsidRDefault="00765FBC" w:rsidP="00765FB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86978F0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151729E" w14:textId="77777777" w:rsidR="00765FBC" w:rsidRPr="004F69ED" w:rsidRDefault="00765FBC" w:rsidP="00765FBC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CA6F2AA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BB8205F" w14:textId="77777777" w:rsidR="00765FBC" w:rsidRPr="004F69ED" w:rsidRDefault="00765FBC" w:rsidP="00765FB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1BEDAB0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765FBC" w:rsidRPr="00552AC0" w14:paraId="309393AF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BBEC883" w14:textId="77777777" w:rsidR="00765FBC" w:rsidRPr="00FD1284" w:rsidRDefault="00765FBC" w:rsidP="00765FB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11F0DDB" w14:textId="77777777" w:rsidR="00765FBC" w:rsidRPr="004F69ED" w:rsidRDefault="00765FBC" w:rsidP="00765FB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F6329E2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A4A73BB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46ADDA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886F59" w14:textId="77777777" w:rsidR="00765FBC" w:rsidRPr="004F69ED" w:rsidRDefault="00765FBC" w:rsidP="00765FB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245310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765FBC" w:rsidRPr="00974F6C" w14:paraId="62C821D6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895789E" w14:textId="77777777" w:rsidR="00765FBC" w:rsidRPr="00FD1284" w:rsidRDefault="00765FBC" w:rsidP="00765FB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941094A" w14:textId="77777777" w:rsidR="00765FBC" w:rsidRPr="004F69ED" w:rsidRDefault="00765FBC" w:rsidP="00765FB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F0DFEBA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6F1EACD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9C9B462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A19DB76" w14:textId="77777777" w:rsidR="00765FBC" w:rsidRPr="004F69ED" w:rsidRDefault="00765FBC" w:rsidP="00765FB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04F8C3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765FBC" w:rsidRPr="00632647" w14:paraId="22E8CFEA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32C6F625" w14:textId="77777777" w:rsidR="00765FBC" w:rsidRPr="004F69ED" w:rsidRDefault="00765FBC" w:rsidP="00765FB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15DDB665" w14:textId="77777777" w:rsidR="00765FBC" w:rsidRPr="004F69ED" w:rsidRDefault="00765FBC" w:rsidP="00765FB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75AB0912" w14:textId="77777777" w:rsidR="00765FBC" w:rsidRPr="004F69ED" w:rsidRDefault="00765FBC" w:rsidP="00765FBC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D87E336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1246935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CE4E0E3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39414A5" w14:textId="77777777" w:rsidR="00765FBC" w:rsidRPr="004F69ED" w:rsidRDefault="00765FBC" w:rsidP="00765F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765FBC" w:rsidRPr="00974F6C" w14:paraId="34459B3C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7D12E8" w14:textId="77777777" w:rsidR="00765FBC" w:rsidRDefault="00765FBC" w:rsidP="00765FB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514B3262" w14:textId="77777777" w:rsidR="00765FBC" w:rsidRPr="00197EFF" w:rsidRDefault="00765FBC" w:rsidP="00765FBC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CD8CD37" w14:textId="77777777" w:rsidR="00765FBC" w:rsidRPr="0004323E" w:rsidRDefault="00765FBC" w:rsidP="00765FBC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765FBC" w:rsidRPr="00974F6C" w14:paraId="685F9369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6127FB" w14:textId="77777777" w:rsidR="00765FBC" w:rsidRDefault="00765FBC" w:rsidP="00765FB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4347CA8F" w14:textId="77777777" w:rsidR="00765FBC" w:rsidRPr="0004323E" w:rsidRDefault="00765FBC" w:rsidP="00765FB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432ABE3" w14:textId="77777777" w:rsidR="00765FBC" w:rsidRPr="0004323E" w:rsidRDefault="00765FBC" w:rsidP="00765FBC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16F8F870" w14:textId="77777777" w:rsidR="00765FBC" w:rsidRPr="0004323E" w:rsidRDefault="00765FBC" w:rsidP="00765FBC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35A72239" w14:textId="77777777" w:rsidR="00765FBC" w:rsidRDefault="00765FBC" w:rsidP="00765FBC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67D8C0F1" w14:textId="77777777" w:rsidR="00765FBC" w:rsidRPr="00197EFF" w:rsidRDefault="00765FBC" w:rsidP="00765FBC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16ECE66" w14:textId="77777777" w:rsidR="00765FBC" w:rsidRPr="00E02C5B" w:rsidRDefault="00765FBC" w:rsidP="00765FB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12F0C14D" w14:textId="77777777" w:rsidR="00765FBC" w:rsidRDefault="00765FBC" w:rsidP="00765FBC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39345AD3" w14:textId="77777777" w:rsidR="00765FBC" w:rsidRDefault="00765FBC" w:rsidP="00765FB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lastRenderedPageBreak/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288D2A4E" w14:textId="77777777" w:rsidR="00765FBC" w:rsidRDefault="00765FBC" w:rsidP="00765FB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A9CC5CE" w14:textId="77777777" w:rsidR="00402250" w:rsidRPr="003D6FFF" w:rsidRDefault="00402250" w:rsidP="0040225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7B5D5702" w14:textId="77777777" w:rsidR="00765FBC" w:rsidRPr="003D6FFF" w:rsidRDefault="00765FBC" w:rsidP="00765FB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6DFEC80" w14:textId="77777777" w:rsidR="00765FBC" w:rsidRPr="006F6091" w:rsidRDefault="00765FBC" w:rsidP="00765FBC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780BF3F" w14:textId="77777777" w:rsidR="00765FBC" w:rsidRDefault="00765FBC" w:rsidP="00765FBC"/>
    <w:p w14:paraId="41359812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FBC"/>
    <w:rsid w:val="00402250"/>
    <w:rsid w:val="00765FBC"/>
    <w:rsid w:val="009F0A72"/>
    <w:rsid w:val="00E54E75"/>
    <w:rsid w:val="00F0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4BB82"/>
  <w15:chartTrackingRefBased/>
  <w15:docId w15:val="{563F8903-C86F-4D41-827E-4D0A3558F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FBC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5FBC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765FBC"/>
  </w:style>
  <w:style w:type="character" w:customStyle="1" w:styleId="quality-sign">
    <w:name w:val="quality-sign"/>
    <w:basedOn w:val="DefaultParagraphFont"/>
    <w:rsid w:val="00765FBC"/>
  </w:style>
  <w:style w:type="character" w:customStyle="1" w:styleId="quality-text">
    <w:name w:val="quality-text"/>
    <w:basedOn w:val="DefaultParagraphFont"/>
    <w:rsid w:val="00765FBC"/>
  </w:style>
  <w:style w:type="character" w:customStyle="1" w:styleId="comma">
    <w:name w:val="comma"/>
    <w:basedOn w:val="DefaultParagraphFont"/>
    <w:rsid w:val="00765FBC"/>
  </w:style>
  <w:style w:type="character" w:customStyle="1" w:styleId="cell-value">
    <w:name w:val="cell-value"/>
    <w:basedOn w:val="DefaultParagraphFont"/>
    <w:rsid w:val="00765FBC"/>
  </w:style>
  <w:style w:type="character" w:customStyle="1" w:styleId="apple-converted-space">
    <w:name w:val="apple-converted-space"/>
    <w:basedOn w:val="DefaultParagraphFont"/>
    <w:rsid w:val="00765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09-21T13:26:00Z</dcterms:created>
  <dcterms:modified xsi:type="dcterms:W3CDTF">2021-02-27T10:42:00Z</dcterms:modified>
</cp:coreProperties>
</file>